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F7E09" w14:textId="77777777" w:rsidR="0022065F" w:rsidRPr="00ED73D9" w:rsidRDefault="0022065F" w:rsidP="0022065F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ED73D9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9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767910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t>– Binary Compliance in the Bedroom HEPA Filter Population</w:t>
      </w:r>
    </w:p>
    <w:tbl>
      <w:tblPr>
        <w:tblStyle w:val="TableGrid"/>
        <w:tblW w:w="2948" w:type="dxa"/>
        <w:tblLook w:val="04A0" w:firstRow="1" w:lastRow="0" w:firstColumn="1" w:lastColumn="0" w:noHBand="0" w:noVBand="1"/>
      </w:tblPr>
      <w:tblGrid>
        <w:gridCol w:w="964"/>
        <w:gridCol w:w="1984"/>
      </w:tblGrid>
      <w:tr w:rsidR="0022065F" w:rsidRPr="006245C3" w14:paraId="3CD09C9E" w14:textId="77777777" w:rsidTr="00C55BAB">
        <w:trPr>
          <w:trHeight w:val="300"/>
        </w:trPr>
        <w:tc>
          <w:tcPr>
            <w:tcW w:w="964" w:type="dxa"/>
            <w:noWrap/>
            <w:hideMark/>
          </w:tcPr>
          <w:p w14:paraId="1EF3064C" w14:textId="77777777" w:rsidR="0022065F" w:rsidRPr="006245C3" w:rsidRDefault="0022065F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245C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inter</w:t>
            </w:r>
          </w:p>
        </w:tc>
        <w:tc>
          <w:tcPr>
            <w:tcW w:w="1984" w:type="dxa"/>
            <w:noWrap/>
            <w:hideMark/>
          </w:tcPr>
          <w:p w14:paraId="6C456214" w14:textId="77777777" w:rsidR="0022065F" w:rsidRPr="006245C3" w:rsidRDefault="0022065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245C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Binary Compliance</w:t>
            </w:r>
          </w:p>
        </w:tc>
      </w:tr>
      <w:tr w:rsidR="0022065F" w:rsidRPr="006245C3" w14:paraId="14D98D5B" w14:textId="77777777" w:rsidTr="00C55BAB">
        <w:trPr>
          <w:trHeight w:val="300"/>
        </w:trPr>
        <w:tc>
          <w:tcPr>
            <w:tcW w:w="964" w:type="dxa"/>
            <w:noWrap/>
            <w:hideMark/>
          </w:tcPr>
          <w:p w14:paraId="2A151CE9" w14:textId="77777777" w:rsidR="0022065F" w:rsidRPr="006245C3" w:rsidRDefault="0022065F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45C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0702E360" w14:textId="77777777" w:rsidR="0022065F" w:rsidRPr="006245C3" w:rsidRDefault="0022065F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45C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 / 62 (96.8%)</w:t>
            </w:r>
          </w:p>
        </w:tc>
      </w:tr>
      <w:tr w:rsidR="0022065F" w:rsidRPr="006245C3" w14:paraId="6E094E6E" w14:textId="77777777" w:rsidTr="00C55BAB">
        <w:trPr>
          <w:trHeight w:val="300"/>
        </w:trPr>
        <w:tc>
          <w:tcPr>
            <w:tcW w:w="964" w:type="dxa"/>
            <w:noWrap/>
            <w:hideMark/>
          </w:tcPr>
          <w:p w14:paraId="7910875D" w14:textId="77777777" w:rsidR="0022065F" w:rsidRPr="006245C3" w:rsidRDefault="0022065F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45C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0A25FA8B" w14:textId="77777777" w:rsidR="0022065F" w:rsidRPr="006245C3" w:rsidRDefault="0022065F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45C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2 / 197 (97.5%)</w:t>
            </w:r>
          </w:p>
        </w:tc>
      </w:tr>
      <w:tr w:rsidR="0022065F" w:rsidRPr="006245C3" w14:paraId="22F94650" w14:textId="77777777" w:rsidTr="00C55BAB">
        <w:trPr>
          <w:trHeight w:val="300"/>
        </w:trPr>
        <w:tc>
          <w:tcPr>
            <w:tcW w:w="964" w:type="dxa"/>
            <w:noWrap/>
            <w:hideMark/>
          </w:tcPr>
          <w:p w14:paraId="7612CB0B" w14:textId="77777777" w:rsidR="0022065F" w:rsidRPr="006245C3" w:rsidRDefault="0022065F" w:rsidP="00C55BAB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45C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4A045337" w14:textId="77777777" w:rsidR="0022065F" w:rsidRPr="006245C3" w:rsidRDefault="0022065F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245C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5 / 310 (95.2%)</w:t>
            </w:r>
          </w:p>
        </w:tc>
      </w:tr>
      <w:tr w:rsidR="0022065F" w:rsidRPr="006245C3" w14:paraId="2704D9FB" w14:textId="77777777" w:rsidTr="00C55BAB">
        <w:trPr>
          <w:trHeight w:val="300"/>
        </w:trPr>
        <w:tc>
          <w:tcPr>
            <w:tcW w:w="964" w:type="dxa"/>
            <w:noWrap/>
            <w:hideMark/>
          </w:tcPr>
          <w:p w14:paraId="500B4307" w14:textId="77777777" w:rsidR="0022065F" w:rsidRPr="006245C3" w:rsidRDefault="0022065F" w:rsidP="00C55BA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245C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984" w:type="dxa"/>
            <w:noWrap/>
            <w:hideMark/>
          </w:tcPr>
          <w:p w14:paraId="5B1746D2" w14:textId="77777777" w:rsidR="0022065F" w:rsidRPr="006245C3" w:rsidRDefault="0022065F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245C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547 / 569 (96.1%)</w:t>
            </w:r>
          </w:p>
        </w:tc>
      </w:tr>
    </w:tbl>
    <w:p w14:paraId="181571B4" w14:textId="77777777" w:rsidR="00B66E98" w:rsidRDefault="00B66E98" w:rsidP="00B66E98">
      <w:r>
        <w:t>± Compliance was defined as the HEPA filters in position and switched on at least 20% of the time (daily data recorded by staff)</w:t>
      </w:r>
    </w:p>
    <w:p w14:paraId="2AB3D359" w14:textId="228F439C" w:rsidR="00126DC3" w:rsidRPr="00A97E68" w:rsidRDefault="00126DC3" w:rsidP="00A97E68"/>
    <w:sectPr w:rsidR="00126DC3" w:rsidRPr="00A97E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07"/>
    <w:rsid w:val="00126DC3"/>
    <w:rsid w:val="0022065F"/>
    <w:rsid w:val="00447DD2"/>
    <w:rsid w:val="00580C07"/>
    <w:rsid w:val="00596560"/>
    <w:rsid w:val="00A647E5"/>
    <w:rsid w:val="00A97E68"/>
    <w:rsid w:val="00B66E98"/>
    <w:rsid w:val="00C9409C"/>
    <w:rsid w:val="00D20B9E"/>
    <w:rsid w:val="00DD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CBFFF"/>
  <w15:chartTrackingRefBased/>
  <w15:docId w15:val="{AAEFACDF-E104-4DDC-A771-325B8315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C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C0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0F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D0FE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DF58A8D484E4AA1ADC4A58CDBAADB" ma:contentTypeVersion="18" ma:contentTypeDescription="Create a new document." ma:contentTypeScope="" ma:versionID="68b4dfd196a1256dc4c263471a0b3a11">
  <xsd:schema xmlns:xsd="http://www.w3.org/2001/XMLSchema" xmlns:xs="http://www.w3.org/2001/XMLSchema" xmlns:p="http://schemas.microsoft.com/office/2006/metadata/properties" xmlns:ns2="3b222c2f-dfce-4843-802c-f427176fab62" xmlns:ns3="7bfda168-9ad5-4352-b037-5f3b77268251" xmlns:ns4="edb9d0e4-5370-4cfb-9e4e-bdf6de379f60" targetNamespace="http://schemas.microsoft.com/office/2006/metadata/properties" ma:root="true" ma:fieldsID="dfbf28a8301df673d286ca96a0caa330" ns2:_="" ns3:_="" ns4:_="">
    <xsd:import namespace="3b222c2f-dfce-4843-802c-f427176fab62"/>
    <xsd:import namespace="7bfda168-9ad5-4352-b037-5f3b77268251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22c2f-dfce-4843-802c-f427176fab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da168-9ad5-4352-b037-5f3b77268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6d1da0e-a32f-46f6-b4c0-0ed894741552}" ma:internalName="TaxCatchAll" ma:showField="CatchAllData" ma:web="7bfda168-9ad5-4352-b037-5f3b77268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222c2f-dfce-4843-802c-f427176fab62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Props1.xml><?xml version="1.0" encoding="utf-8"?>
<ds:datastoreItem xmlns:ds="http://schemas.openxmlformats.org/officeDocument/2006/customXml" ds:itemID="{577868CD-D095-4E29-9BAF-2D16A711B4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22c2f-dfce-4843-802c-f427176fab62"/>
    <ds:schemaRef ds:uri="7bfda168-9ad5-4352-b037-5f3b77268251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41E4AB-1405-42D6-AB98-A4C36089C4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FC9405-1BE1-44F6-B8ED-8EE4EE2AF23E}">
  <ds:schemaRefs>
    <ds:schemaRef ds:uri="http://purl.org/dc/elements/1.1/"/>
    <ds:schemaRef ds:uri="http://schemas.microsoft.com/office/2006/documentManagement/types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edb9d0e4-5370-4cfb-9e4e-bdf6de379f60"/>
    <ds:schemaRef ds:uri="7bfda168-9ad5-4352-b037-5f3b77268251"/>
    <ds:schemaRef ds:uri="3b222c2f-dfce-4843-802c-f427176fab62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ees</dc:creator>
  <cp:keywords/>
  <dc:description/>
  <cp:lastModifiedBy>Sophie Rees</cp:lastModifiedBy>
  <cp:revision>2</cp:revision>
  <dcterms:created xsi:type="dcterms:W3CDTF">2026-04-15T07:32:00Z</dcterms:created>
  <dcterms:modified xsi:type="dcterms:W3CDTF">2026-04-15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DF58A8D484E4AA1ADC4A58CDBAADB</vt:lpwstr>
  </property>
  <property fmtid="{D5CDD505-2E9C-101B-9397-08002B2CF9AE}" pid="3" name="MediaServiceImageTags">
    <vt:lpwstr/>
  </property>
</Properties>
</file>